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0A225" w14:textId="77777777" w:rsidR="007A1ED8" w:rsidRPr="00424CA5" w:rsidRDefault="007A1ED8" w:rsidP="007A1ED8">
      <w:pPr>
        <w:spacing w:beforeLines="50" w:before="211" w:afterLines="50" w:after="211"/>
        <w:jc w:val="center"/>
        <w:outlineLvl w:val="0"/>
        <w:rPr>
          <w:rFonts w:ascii="Times New Roman" w:hAnsi="Times New Roman" w:cs="Times New Roman"/>
          <w:b/>
        </w:rPr>
      </w:pPr>
      <w:r w:rsidRPr="00424CA5">
        <w:rPr>
          <w:rFonts w:ascii="Times New Roman" w:hAnsi="Times New Roman" w:cs="Times New Roman"/>
          <w:b/>
        </w:rPr>
        <w:t xml:space="preserve">Supplementary Table 2. </w:t>
      </w:r>
      <w:bookmarkStart w:id="0" w:name="OLE_LINK332"/>
      <w:r w:rsidRPr="00424CA5">
        <w:rPr>
          <w:rFonts w:ascii="Times New Roman" w:hAnsi="Times New Roman" w:cs="Times New Roman"/>
          <w:b/>
        </w:rPr>
        <w:t xml:space="preserve">Primers </w:t>
      </w:r>
      <w:r>
        <w:rPr>
          <w:rFonts w:ascii="Times New Roman" w:hAnsi="Times New Roman" w:cs="Times New Roman" w:hint="eastAsia"/>
          <w:b/>
        </w:rPr>
        <w:t>to</w:t>
      </w:r>
      <w:r w:rsidRPr="00424CA5">
        <w:rPr>
          <w:rFonts w:ascii="Times New Roman" w:hAnsi="Times New Roman" w:cs="Times New Roman"/>
          <w:b/>
          <w:kern w:val="0"/>
        </w:rPr>
        <w:t xml:space="preserve"> verify differential</w:t>
      </w:r>
      <w:r>
        <w:rPr>
          <w:rFonts w:ascii="Times New Roman" w:hAnsi="Times New Roman" w:cs="Times New Roman" w:hint="eastAsia"/>
          <w:b/>
          <w:kern w:val="0"/>
        </w:rPr>
        <w:t>ly</w:t>
      </w:r>
      <w:r w:rsidRPr="00424CA5">
        <w:rPr>
          <w:rFonts w:ascii="Times New Roman" w:hAnsi="Times New Roman" w:cs="Times New Roman"/>
          <w:b/>
          <w:kern w:val="0"/>
        </w:rPr>
        <w:t xml:space="preserve"> express</w:t>
      </w:r>
      <w:r>
        <w:rPr>
          <w:rFonts w:ascii="Times New Roman" w:hAnsi="Times New Roman" w:cs="Times New Roman" w:hint="eastAsia"/>
          <w:b/>
          <w:kern w:val="0"/>
        </w:rPr>
        <w:t>ed</w:t>
      </w:r>
      <w:r w:rsidRPr="00424CA5">
        <w:rPr>
          <w:rFonts w:ascii="Times New Roman" w:hAnsi="Times New Roman" w:cs="Times New Roman"/>
          <w:b/>
          <w:kern w:val="0"/>
        </w:rPr>
        <w:t xml:space="preserve"> genes</w:t>
      </w:r>
      <w:bookmarkEnd w:id="0"/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1180"/>
        <w:gridCol w:w="5766"/>
        <w:gridCol w:w="1418"/>
        <w:tblGridChange w:id="1">
          <w:tblGrid>
            <w:gridCol w:w="1180"/>
            <w:gridCol w:w="5766"/>
            <w:gridCol w:w="1418"/>
          </w:tblGrid>
        </w:tblGridChange>
      </w:tblGrid>
      <w:tr w:rsidR="007A1ED8" w:rsidRPr="00424CA5" w14:paraId="49A95057" w14:textId="77777777" w:rsidTr="00651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AC94846" w14:textId="77777777" w:rsidR="007A1ED8" w:rsidRPr="00424CA5" w:rsidRDefault="007A1ED8" w:rsidP="006512C0">
            <w:pPr>
              <w:jc w:val="center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766" w:type="dxa"/>
          </w:tcPr>
          <w:p w14:paraId="56E66F4F" w14:textId="77777777" w:rsidR="007A1ED8" w:rsidRPr="00424CA5" w:rsidRDefault="007A1ED8" w:rsidP="00651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Primer (5’-3’)</w:t>
            </w:r>
          </w:p>
        </w:tc>
        <w:tc>
          <w:tcPr>
            <w:tcW w:w="1418" w:type="dxa"/>
          </w:tcPr>
          <w:p w14:paraId="61490748" w14:textId="77777777" w:rsidR="007A1ED8" w:rsidRPr="00424CA5" w:rsidRDefault="007A1ED8" w:rsidP="006512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4CA5">
              <w:rPr>
                <w:rFonts w:ascii="Times New Roman" w:hAnsi="Times New Roman" w:cs="Times New Roman"/>
              </w:rPr>
              <w:t>Length</w:t>
            </w:r>
          </w:p>
        </w:tc>
      </w:tr>
      <w:tr w:rsidR="007A1ED8" w:rsidRPr="00424CA5" w14:paraId="6BAD7449" w14:textId="77777777" w:rsidTr="0065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nil"/>
            </w:tcBorders>
          </w:tcPr>
          <w:p w14:paraId="7F7BE4C1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BB0245">
              <w:rPr>
                <w:rFonts w:ascii="Times New Roman" w:eastAsia="DengXian" w:hAnsi="Times New Roman" w:cs="Times New Roman"/>
                <w:i/>
                <w:color w:val="000000"/>
              </w:rPr>
              <w:t>lmo0734</w:t>
            </w:r>
          </w:p>
          <w:p w14:paraId="4F03C76F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</w:p>
        </w:tc>
        <w:tc>
          <w:tcPr>
            <w:tcW w:w="5766" w:type="dxa"/>
            <w:tcBorders>
              <w:bottom w:val="nil"/>
            </w:tcBorders>
          </w:tcPr>
          <w:p w14:paraId="5F06C8F6" w14:textId="77777777" w:rsidR="007A1ED8" w:rsidRPr="00424CA5" w:rsidRDefault="007A1ED8" w:rsidP="006512C0">
            <w:pPr>
              <w:spacing w:before="211" w:after="211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F:  CTGAAGACGATTGCCTGCT</w:t>
            </w:r>
          </w:p>
          <w:p w14:paraId="225864D4" w14:textId="77777777" w:rsidR="007A1ED8" w:rsidRPr="00424CA5" w:rsidRDefault="007A1ED8" w:rsidP="006512C0">
            <w:pPr>
              <w:spacing w:before="211" w:after="211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R:  TGGTGGATGGGTTGATTG</w:t>
            </w:r>
          </w:p>
        </w:tc>
        <w:tc>
          <w:tcPr>
            <w:tcW w:w="1418" w:type="dxa"/>
            <w:tcBorders>
              <w:bottom w:val="nil"/>
            </w:tcBorders>
          </w:tcPr>
          <w:p w14:paraId="3420DC3A" w14:textId="77777777" w:rsidR="007A1ED8" w:rsidRPr="00424CA5" w:rsidRDefault="007A1ED8" w:rsidP="006512C0">
            <w:pPr>
              <w:spacing w:before="211" w:after="211"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300 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7A1ED8" w:rsidRPr="00424CA5" w14:paraId="498A96E8" w14:textId="77777777" w:rsidTr="006512C0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</w:tcPr>
          <w:p w14:paraId="7852FED7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BB0245">
              <w:rPr>
                <w:rFonts w:ascii="Times New Roman" w:eastAsia="DengXian" w:hAnsi="Times New Roman" w:cs="Times New Roman"/>
                <w:i/>
                <w:color w:val="000000"/>
              </w:rPr>
              <w:t>lmo0735</w:t>
            </w:r>
          </w:p>
          <w:p w14:paraId="230774B8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70157EFF" w14:textId="77777777" w:rsidR="007A1ED8" w:rsidRPr="00424CA5" w:rsidRDefault="007A1ED8" w:rsidP="006512C0">
            <w:pPr>
              <w:spacing w:before="211" w:after="211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F:</w:t>
            </w:r>
            <w:r w:rsidRPr="00424CA5">
              <w:rPr>
                <w:rFonts w:ascii="Times New Roman" w:eastAsia="DengXian" w:hAnsi="Times New Roman" w:cs="Times New Roman" w:hint="eastAsia"/>
                <w:color w:val="000000"/>
              </w:rPr>
              <w:t xml:space="preserve">  </w:t>
            </w:r>
            <w:r w:rsidRPr="00424CA5">
              <w:rPr>
                <w:rFonts w:ascii="Times New Roman" w:eastAsia="DengXian" w:hAnsi="Times New Roman" w:cs="Times New Roman"/>
                <w:color w:val="000000"/>
              </w:rPr>
              <w:t>CAAAGCTGGAAGCGATGTTTTTCAT</w:t>
            </w:r>
          </w:p>
          <w:p w14:paraId="03B5F9C5" w14:textId="77777777" w:rsidR="007A1ED8" w:rsidRPr="00424CA5" w:rsidRDefault="007A1ED8" w:rsidP="006512C0">
            <w:pPr>
              <w:spacing w:before="211" w:after="211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R:  TAATGCGGATGTTCCTAGCACAAA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3BBB3A" w14:textId="77777777" w:rsidR="007A1ED8" w:rsidRPr="00424CA5" w:rsidRDefault="007A1ED8" w:rsidP="006512C0">
            <w:pPr>
              <w:spacing w:before="211" w:after="211"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523 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7A1ED8" w:rsidRPr="00424CA5" w14:paraId="009E41AB" w14:textId="77777777" w:rsidTr="0065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</w:tcPr>
          <w:p w14:paraId="64CC1F6A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BB0245">
              <w:rPr>
                <w:rFonts w:ascii="Times New Roman" w:eastAsia="DengXian" w:hAnsi="Times New Roman" w:cs="Times New Roman"/>
                <w:i/>
                <w:color w:val="000000"/>
              </w:rPr>
              <w:t>lmo0736</w:t>
            </w:r>
          </w:p>
          <w:p w14:paraId="05DE1D3F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3514B767" w14:textId="77777777" w:rsidR="007A1ED8" w:rsidRPr="00424CA5" w:rsidRDefault="007A1ED8" w:rsidP="006512C0">
            <w:pPr>
              <w:spacing w:before="211" w:after="211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F:  ATGAAAATTGCTATTGGAAATGATC</w:t>
            </w:r>
          </w:p>
          <w:p w14:paraId="76CCC920" w14:textId="77777777" w:rsidR="007A1ED8" w:rsidRPr="00424CA5" w:rsidRDefault="007A1ED8" w:rsidP="006512C0">
            <w:pPr>
              <w:spacing w:before="211" w:after="211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R:   ATTTTCATCTTCAATTCTAGCAA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4CC13E" w14:textId="77777777" w:rsidR="007A1ED8" w:rsidRPr="00424CA5" w:rsidRDefault="007A1ED8" w:rsidP="006512C0">
            <w:pPr>
              <w:spacing w:before="211" w:after="211"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441 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7A1ED8" w:rsidRPr="00424CA5" w14:paraId="34E953DC" w14:textId="77777777" w:rsidTr="006512C0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</w:tcPr>
          <w:p w14:paraId="5249DDF0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BB0245">
              <w:rPr>
                <w:rFonts w:ascii="Times New Roman" w:eastAsia="DengXian" w:hAnsi="Times New Roman" w:cs="Times New Roman"/>
                <w:i/>
                <w:color w:val="000000"/>
              </w:rPr>
              <w:t>lmo0737</w:t>
            </w:r>
          </w:p>
          <w:p w14:paraId="76D42F74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452D76B1" w14:textId="77777777" w:rsidR="007A1ED8" w:rsidRPr="00424CA5" w:rsidRDefault="007A1ED8" w:rsidP="006512C0">
            <w:pPr>
              <w:spacing w:before="211" w:after="211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F:   GGCTTCAAGGACTTACCC</w:t>
            </w:r>
          </w:p>
          <w:p w14:paraId="7C2F4062" w14:textId="77777777" w:rsidR="007A1ED8" w:rsidRPr="00424CA5" w:rsidRDefault="007A1ED8" w:rsidP="006512C0">
            <w:pPr>
              <w:spacing w:before="211" w:after="211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R:   ATCGCCCAACACTTTC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C5F8DF" w14:textId="77777777" w:rsidR="007A1ED8" w:rsidRPr="00424CA5" w:rsidRDefault="007A1ED8" w:rsidP="006512C0">
            <w:pPr>
              <w:spacing w:before="211" w:after="211"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320 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7A1ED8" w:rsidRPr="00424CA5" w14:paraId="3C54EF80" w14:textId="77777777" w:rsidTr="00651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</w:tcPr>
          <w:p w14:paraId="7642F862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BB0245">
              <w:rPr>
                <w:rFonts w:ascii="Times New Roman" w:eastAsia="DengXian" w:hAnsi="Times New Roman" w:cs="Times New Roman"/>
                <w:i/>
                <w:color w:val="000000"/>
              </w:rPr>
              <w:t>lmo0738</w:t>
            </w:r>
          </w:p>
          <w:p w14:paraId="023FC32A" w14:textId="77777777" w:rsidR="007A1ED8" w:rsidRPr="00BB0245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632EC399" w14:textId="77777777" w:rsidR="007A1ED8" w:rsidRPr="00424CA5" w:rsidRDefault="007A1ED8" w:rsidP="006512C0">
            <w:pPr>
              <w:spacing w:before="211" w:after="211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F:   CTCGGACATAGCAAAAGGGAC</w:t>
            </w:r>
          </w:p>
          <w:p w14:paraId="1412BE45" w14:textId="77777777" w:rsidR="007A1ED8" w:rsidRPr="00424CA5" w:rsidRDefault="007A1ED8" w:rsidP="006512C0">
            <w:pPr>
              <w:spacing w:before="211" w:after="211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        R:   GGCAAATCATCGGCGTT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1A26F2" w14:textId="77777777" w:rsidR="007A1ED8" w:rsidRPr="00424CA5" w:rsidRDefault="007A1ED8" w:rsidP="006512C0">
            <w:pPr>
              <w:spacing w:before="211" w:after="211" w:line="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424CA5">
              <w:rPr>
                <w:rFonts w:ascii="Times New Roman" w:eastAsia="DengXian" w:hAnsi="Times New Roman" w:cs="Times New Roman"/>
                <w:color w:val="000000"/>
              </w:rPr>
              <w:t xml:space="preserve">494 </w:t>
            </w:r>
            <w:proofErr w:type="spellStart"/>
            <w:r w:rsidRPr="00424CA5">
              <w:rPr>
                <w:rFonts w:ascii="Times New Roman" w:eastAsia="DengXian" w:hAnsi="Times New Roman" w:cs="Times New Roman"/>
                <w:color w:val="000000"/>
              </w:rPr>
              <w:t>bp</w:t>
            </w:r>
            <w:proofErr w:type="spellEnd"/>
          </w:p>
        </w:tc>
      </w:tr>
      <w:tr w:rsidR="007A1ED8" w:rsidRPr="00424CA5" w14:paraId="60FD65D0" w14:textId="77777777" w:rsidTr="006512C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</w:tcBorders>
          </w:tcPr>
          <w:p w14:paraId="2174D652" w14:textId="77777777" w:rsidR="007A1ED8" w:rsidRPr="006512C0" w:rsidRDefault="007A1ED8" w:rsidP="006512C0">
            <w:pPr>
              <w:jc w:val="center"/>
              <w:rPr>
                <w:rFonts w:ascii="Times New Roman" w:eastAsia="SimSun" w:hAnsi="Times New Roman" w:cs="Times New Roman"/>
                <w:i/>
              </w:rPr>
            </w:pPr>
            <w:r w:rsidRPr="006512C0">
              <w:rPr>
                <w:rFonts w:ascii="Times New Roman" w:eastAsia="SimSun" w:hAnsi="Times New Roman" w:cs="Times New Roman"/>
                <w:i/>
              </w:rPr>
              <w:t>lmo0739</w:t>
            </w:r>
          </w:p>
          <w:p w14:paraId="1A4ED2F2" w14:textId="77777777" w:rsidR="007A1ED8" w:rsidRPr="00DC053A" w:rsidRDefault="007A1ED8" w:rsidP="006512C0">
            <w:pPr>
              <w:spacing w:before="211" w:after="211" w:line="60" w:lineRule="atLeast"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</w:p>
        </w:tc>
        <w:tc>
          <w:tcPr>
            <w:tcW w:w="5766" w:type="dxa"/>
            <w:tcBorders>
              <w:top w:val="nil"/>
            </w:tcBorders>
          </w:tcPr>
          <w:p w14:paraId="5CFF4882" w14:textId="77777777" w:rsidR="007A1ED8" w:rsidRPr="006512C0" w:rsidRDefault="007A1ED8" w:rsidP="00651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6512C0">
              <w:rPr>
                <w:rFonts w:ascii="Times New Roman" w:eastAsia="SimSun" w:hAnsi="Times New Roman" w:cs="Times New Roman"/>
              </w:rPr>
              <w:t xml:space="preserve">        F:   AAACGGCACTATCGAAACAGCTTT</w:t>
            </w:r>
          </w:p>
          <w:p w14:paraId="488D7EB7" w14:textId="77777777" w:rsidR="007A1ED8" w:rsidRPr="00DC053A" w:rsidRDefault="007A1ED8" w:rsidP="006512C0">
            <w:pPr>
              <w:spacing w:before="211" w:after="211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512C0">
              <w:rPr>
                <w:rFonts w:ascii="Times New Roman" w:eastAsia="SimSun" w:hAnsi="Times New Roman" w:cs="Times New Roman"/>
              </w:rPr>
              <w:t xml:space="preserve">        R:   AATAAAGTTTTGCTCGTTGAAAGG</w:t>
            </w:r>
          </w:p>
        </w:tc>
        <w:tc>
          <w:tcPr>
            <w:tcW w:w="1418" w:type="dxa"/>
            <w:tcBorders>
              <w:top w:val="nil"/>
            </w:tcBorders>
          </w:tcPr>
          <w:p w14:paraId="77430400" w14:textId="77777777" w:rsidR="007A1ED8" w:rsidRPr="00DC053A" w:rsidRDefault="007A1ED8" w:rsidP="006512C0">
            <w:pPr>
              <w:spacing w:before="211" w:after="211" w:line="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6512C0">
              <w:rPr>
                <w:rFonts w:ascii="Times New Roman" w:eastAsia="SimSun" w:hAnsi="Times New Roman" w:cs="Times New Roman"/>
              </w:rPr>
              <w:t xml:space="preserve">863 </w:t>
            </w:r>
            <w:proofErr w:type="spellStart"/>
            <w:r w:rsidRPr="006512C0">
              <w:rPr>
                <w:rFonts w:ascii="Times New Roman" w:eastAsia="SimSun" w:hAnsi="Times New Roman" w:cs="Times New Roman"/>
              </w:rPr>
              <w:t>bp</w:t>
            </w:r>
            <w:proofErr w:type="spellEnd"/>
          </w:p>
        </w:tc>
      </w:tr>
    </w:tbl>
    <w:p w14:paraId="7437D977" w14:textId="77777777" w:rsidR="007A1ED8" w:rsidRPr="00531314" w:rsidRDefault="007A1ED8" w:rsidP="007A1ED8">
      <w:pPr>
        <w:rPr>
          <w:rFonts w:ascii="Times New Roman" w:hAnsi="Times New Roman" w:cs="Times New Roman"/>
        </w:rPr>
      </w:pPr>
      <w:bookmarkStart w:id="2" w:name="OLE_LINK308"/>
      <w:bookmarkStart w:id="3" w:name="OLE_LINK309"/>
      <w:r>
        <w:rPr>
          <w:rFonts w:ascii="Times New Roman" w:hAnsi="Times New Roman" w:cs="Times New Roman" w:hint="eastAsia"/>
        </w:rPr>
        <w:t>The a</w:t>
      </w:r>
      <w:r w:rsidRPr="00531314">
        <w:rPr>
          <w:rFonts w:ascii="Times New Roman" w:hAnsi="Times New Roman" w:cs="Times New Roman" w:hint="eastAsia"/>
        </w:rPr>
        <w:t>nnealing temperature</w:t>
      </w:r>
      <w:bookmarkEnd w:id="2"/>
      <w:bookmarkEnd w:id="3"/>
      <w:r w:rsidRPr="00531314">
        <w:rPr>
          <w:rFonts w:ascii="Times New Roman" w:hAnsi="Times New Roman" w:cs="Times New Roman" w:hint="eastAsia"/>
        </w:rPr>
        <w:t xml:space="preserve"> of all primers </w:t>
      </w:r>
      <w:r>
        <w:rPr>
          <w:rFonts w:ascii="Times New Roman" w:hAnsi="Times New Roman" w:cs="Times New Roman" w:hint="eastAsia"/>
        </w:rPr>
        <w:t>was</w:t>
      </w:r>
      <w:r w:rsidRPr="00531314">
        <w:rPr>
          <w:rFonts w:ascii="Times New Roman" w:hAnsi="Times New Roman" w:cs="Times New Roman" w:hint="eastAsia"/>
        </w:rPr>
        <w:t xml:space="preserve"> 54 </w:t>
      </w:r>
      <w:r w:rsidRPr="00531314">
        <w:rPr>
          <w:rFonts w:ascii="MS Mincho" w:eastAsia="MS Mincho" w:hAnsi="MS Mincho" w:cs="MS Mincho"/>
        </w:rPr>
        <w:t>℃</w:t>
      </w:r>
      <w:r w:rsidRPr="00531314">
        <w:rPr>
          <w:rFonts w:ascii="MS Mincho" w:eastAsia="MS Mincho" w:hAnsi="MS Mincho" w:cs="MS Mincho" w:hint="eastAsia"/>
        </w:rPr>
        <w:t>.</w:t>
      </w:r>
    </w:p>
    <w:p w14:paraId="1D9EA291" w14:textId="77777777" w:rsidR="00993964" w:rsidRPr="007A1ED8" w:rsidRDefault="007A1ED8">
      <w:bookmarkStart w:id="4" w:name="_GoBack"/>
      <w:bookmarkEnd w:id="4"/>
    </w:p>
    <w:sectPr w:rsidR="00993964" w:rsidRPr="007A1ED8" w:rsidSect="008F2BF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ED8"/>
    <w:rsid w:val="0000365E"/>
    <w:rsid w:val="00021A89"/>
    <w:rsid w:val="00041EAA"/>
    <w:rsid w:val="00086B4B"/>
    <w:rsid w:val="000D1282"/>
    <w:rsid w:val="00132B8F"/>
    <w:rsid w:val="0014393B"/>
    <w:rsid w:val="00146941"/>
    <w:rsid w:val="00165741"/>
    <w:rsid w:val="001C47BF"/>
    <w:rsid w:val="001E1DA4"/>
    <w:rsid w:val="001F4DA4"/>
    <w:rsid w:val="00203837"/>
    <w:rsid w:val="002139F5"/>
    <w:rsid w:val="002254BB"/>
    <w:rsid w:val="00242E14"/>
    <w:rsid w:val="00245A54"/>
    <w:rsid w:val="00354964"/>
    <w:rsid w:val="003B1011"/>
    <w:rsid w:val="003C3EB1"/>
    <w:rsid w:val="004531AD"/>
    <w:rsid w:val="004718FB"/>
    <w:rsid w:val="0047530D"/>
    <w:rsid w:val="00483982"/>
    <w:rsid w:val="00493CD9"/>
    <w:rsid w:val="004B3F0D"/>
    <w:rsid w:val="004B793C"/>
    <w:rsid w:val="004F7CF0"/>
    <w:rsid w:val="0054188A"/>
    <w:rsid w:val="00545F1D"/>
    <w:rsid w:val="00552636"/>
    <w:rsid w:val="00571B3B"/>
    <w:rsid w:val="00610BD7"/>
    <w:rsid w:val="0062028E"/>
    <w:rsid w:val="00635193"/>
    <w:rsid w:val="006415AC"/>
    <w:rsid w:val="00643BE0"/>
    <w:rsid w:val="00655547"/>
    <w:rsid w:val="0079240E"/>
    <w:rsid w:val="007A1ED8"/>
    <w:rsid w:val="007D71DD"/>
    <w:rsid w:val="007D7BB4"/>
    <w:rsid w:val="0081705D"/>
    <w:rsid w:val="00883D4D"/>
    <w:rsid w:val="008B66E7"/>
    <w:rsid w:val="008C5EE1"/>
    <w:rsid w:val="008C7C56"/>
    <w:rsid w:val="008D1202"/>
    <w:rsid w:val="008F2BFC"/>
    <w:rsid w:val="008F5807"/>
    <w:rsid w:val="00900324"/>
    <w:rsid w:val="00941347"/>
    <w:rsid w:val="009B7A39"/>
    <w:rsid w:val="00A10700"/>
    <w:rsid w:val="00A21160"/>
    <w:rsid w:val="00A850C2"/>
    <w:rsid w:val="00A87B89"/>
    <w:rsid w:val="00AB48E5"/>
    <w:rsid w:val="00AF1371"/>
    <w:rsid w:val="00AF7BE0"/>
    <w:rsid w:val="00B0218B"/>
    <w:rsid w:val="00B04A35"/>
    <w:rsid w:val="00B15E9D"/>
    <w:rsid w:val="00B61472"/>
    <w:rsid w:val="00B9104C"/>
    <w:rsid w:val="00BF2A58"/>
    <w:rsid w:val="00C03AA9"/>
    <w:rsid w:val="00C05A76"/>
    <w:rsid w:val="00D13E0D"/>
    <w:rsid w:val="00D17461"/>
    <w:rsid w:val="00D506D8"/>
    <w:rsid w:val="00D56BD7"/>
    <w:rsid w:val="00D816DB"/>
    <w:rsid w:val="00DA3125"/>
    <w:rsid w:val="00DA5B1F"/>
    <w:rsid w:val="00DB04EC"/>
    <w:rsid w:val="00DD78F7"/>
    <w:rsid w:val="00E026AD"/>
    <w:rsid w:val="00E060A3"/>
    <w:rsid w:val="00E16ED6"/>
    <w:rsid w:val="00E73BD2"/>
    <w:rsid w:val="00EA2A8E"/>
    <w:rsid w:val="00F328A7"/>
    <w:rsid w:val="00F9106F"/>
    <w:rsid w:val="00FA6DB2"/>
    <w:rsid w:val="00F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86C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1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1ED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</cp:revision>
  <dcterms:created xsi:type="dcterms:W3CDTF">2018-03-23T12:52:00Z</dcterms:created>
  <dcterms:modified xsi:type="dcterms:W3CDTF">2018-03-23T12:53:00Z</dcterms:modified>
</cp:coreProperties>
</file>